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6D9" w:rsidRDefault="00DA56D9" w:rsidP="00F626E1">
      <w:pPr>
        <w:spacing w:line="360" w:lineRule="auto"/>
        <w:contextualSpacing/>
        <w:rPr>
          <w:b/>
        </w:rPr>
      </w:pPr>
    </w:p>
    <w:p w:rsidR="00DA56D9" w:rsidRDefault="00DA56D9" w:rsidP="00F626E1">
      <w:pPr>
        <w:spacing w:line="360" w:lineRule="auto"/>
        <w:contextualSpacing/>
      </w:pPr>
      <w:r>
        <w:t>Li and Du (2014)</w:t>
      </w:r>
      <w:r w:rsidRPr="006E3C7C">
        <w:t xml:space="preserve"> </w:t>
      </w:r>
      <w:r w:rsidR="00004D97" w:rsidRPr="00004D97">
        <w:t>Motif types, motif locations and base composition patterns around the RNA polyadenylation site in microorganisms, plants and animals</w:t>
      </w:r>
      <w:bookmarkStart w:id="0" w:name="_GoBack"/>
      <w:bookmarkEnd w:id="0"/>
      <w:r>
        <w:t xml:space="preserve">. </w:t>
      </w:r>
      <w:proofErr w:type="gramStart"/>
      <w:r>
        <w:t xml:space="preserve">BMC </w:t>
      </w:r>
      <w:proofErr w:type="spellStart"/>
      <w:r>
        <w:t>Evol</w:t>
      </w:r>
      <w:proofErr w:type="spellEnd"/>
      <w:r>
        <w:t>.</w:t>
      </w:r>
      <w:proofErr w:type="gramEnd"/>
      <w:r>
        <w:t xml:space="preserve"> </w:t>
      </w:r>
      <w:proofErr w:type="gramStart"/>
      <w:r>
        <w:t>Biol.</w:t>
      </w:r>
      <w:proofErr w:type="gramEnd"/>
    </w:p>
    <w:p w:rsidR="00DA56D9" w:rsidRDefault="00DA56D9" w:rsidP="00F626E1">
      <w:pPr>
        <w:spacing w:line="360" w:lineRule="auto"/>
        <w:contextualSpacing/>
        <w:rPr>
          <w:b/>
        </w:rPr>
      </w:pPr>
    </w:p>
    <w:p w:rsidR="00F626E1" w:rsidRPr="00BD0D7B" w:rsidRDefault="009952FE" w:rsidP="00F626E1">
      <w:pPr>
        <w:spacing w:line="360" w:lineRule="auto"/>
        <w:contextualSpacing/>
      </w:pPr>
      <w:proofErr w:type="gramStart"/>
      <w:r>
        <w:rPr>
          <w:b/>
        </w:rPr>
        <w:t>Additional file 3</w:t>
      </w:r>
      <w:r w:rsidR="00F626E1" w:rsidRPr="000E7A2F">
        <w:rPr>
          <w:b/>
        </w:rPr>
        <w:t>.</w:t>
      </w:r>
      <w:proofErr w:type="gramEnd"/>
      <w:r w:rsidR="00F626E1" w:rsidRPr="00BD0D7B">
        <w:t xml:space="preserve"> </w:t>
      </w:r>
      <w:r w:rsidR="008B5299" w:rsidRPr="008B5299">
        <w:t xml:space="preserve">Top five most frequent </w:t>
      </w:r>
      <w:proofErr w:type="spellStart"/>
      <w:r w:rsidR="008B5299" w:rsidRPr="008B5299">
        <w:t>pentanucleotides</w:t>
      </w:r>
      <w:proofErr w:type="spellEnd"/>
      <w:r w:rsidR="008B5299" w:rsidRPr="008B5299">
        <w:t xml:space="preserve"> in each species in the 48 base upstream </w:t>
      </w:r>
      <w:proofErr w:type="gramStart"/>
      <w:r w:rsidR="008B5299" w:rsidRPr="008B5299">
        <w:t>region</w:t>
      </w:r>
      <w:proofErr w:type="gramEnd"/>
      <w:r w:rsidR="008B5299" w:rsidRPr="008B5299">
        <w:t xml:space="preserve"> </w:t>
      </w:r>
      <w:r w:rsidR="00F626E1" w:rsidRPr="00634282">
        <w:t>(Positions -3 to -50)</w:t>
      </w:r>
      <w:r>
        <w:t>.</w:t>
      </w:r>
    </w:p>
    <w:tbl>
      <w:tblPr>
        <w:tblW w:w="9477" w:type="dxa"/>
        <w:tblInd w:w="93" w:type="dxa"/>
        <w:tblLook w:val="04A0" w:firstRow="1" w:lastRow="0" w:firstColumn="1" w:lastColumn="0" w:noHBand="0" w:noVBand="1"/>
      </w:tblPr>
      <w:tblGrid>
        <w:gridCol w:w="2509"/>
        <w:gridCol w:w="341"/>
        <w:gridCol w:w="979"/>
        <w:gridCol w:w="341"/>
        <w:gridCol w:w="715"/>
        <w:gridCol w:w="341"/>
        <w:gridCol w:w="715"/>
        <w:gridCol w:w="341"/>
        <w:gridCol w:w="715"/>
        <w:gridCol w:w="341"/>
        <w:gridCol w:w="715"/>
        <w:gridCol w:w="341"/>
        <w:gridCol w:w="742"/>
        <w:gridCol w:w="341"/>
      </w:tblGrid>
      <w:tr w:rsidR="00F626E1" w:rsidRPr="000E7A2F" w:rsidTr="004778D0">
        <w:trPr>
          <w:gridAfter w:val="1"/>
          <w:wAfter w:w="341" w:type="dxa"/>
          <w:trHeight w:val="288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 xml:space="preserve"> Total mRNA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st (%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nd (%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rd (%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th (%)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th (%)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Ap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mellifer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5.7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1.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9.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5.4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5.45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Bo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taur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67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8.9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6.7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3.6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1.9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5.95</w:t>
            </w:r>
          </w:p>
        </w:tc>
      </w:tr>
      <w:tr w:rsidR="00F626E1" w:rsidRPr="000E7A2F" w:rsidTr="004778D0">
        <w:trPr>
          <w:trHeight w:val="288"/>
        </w:trPr>
        <w:tc>
          <w:tcPr>
            <w:tcW w:w="4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Brachypodi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distachyon</w:t>
            </w:r>
            <w:proofErr w:type="spellEnd"/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G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G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G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GTT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8.5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7.4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6.3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1.9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0.88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Caenorhabdit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elegan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8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1.4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6.0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6.7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6.7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73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Callithrix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jacch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5.8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6.9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3.0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71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Can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lup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familiari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2.2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0.3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4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26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Cion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intestinali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4.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3.6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9.4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7.6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2.75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Dani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rerio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24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7.2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4.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1.6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7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96</w:t>
            </w:r>
          </w:p>
        </w:tc>
      </w:tr>
      <w:tr w:rsidR="00F626E1" w:rsidRPr="000E7A2F" w:rsidTr="004778D0">
        <w:trPr>
          <w:trHeight w:val="288"/>
        </w:trPr>
        <w:tc>
          <w:tcPr>
            <w:tcW w:w="4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Drosophila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melanogaste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95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6.2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4.2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2.7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6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24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Equ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0.5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9.4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7.1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5.0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02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Gall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gall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8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4.7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3.0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2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3.7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5.15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Homo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sapien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49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4.3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1.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9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34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Medicag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truncatul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G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AT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8.2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7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5.2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8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88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M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870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7.0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4.1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8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6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3.38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Oryctolag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cunicul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2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3.3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2.9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8.8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6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3.93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Oryz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sativ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G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GTT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T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9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4.6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0.3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0.0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6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33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Pong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abelii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3.6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1.2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0.6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9.5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3.84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Popul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trichocarp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A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G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37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7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7.3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5.8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4.9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4.73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Protist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Pf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Tb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9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1.5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1.5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1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8.77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Ratt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426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1.2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8.8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7.9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6.4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1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Solan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lycopersicum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G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8.4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7.3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7.3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7.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6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Sorghum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bicolor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G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G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G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68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2.3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20.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9.2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9.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52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r w:rsidRPr="000E7A2F">
              <w:rPr>
                <w:rFonts w:eastAsia="Times New Roman"/>
                <w:i/>
                <w:color w:val="000000"/>
              </w:rPr>
              <w:t>S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scrof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A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811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7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3.2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5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1.0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0.07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Taeniopygi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guttata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AAAA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T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AAT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80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3.7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61.8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34.16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Trypanosom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E7A2F">
              <w:rPr>
                <w:rFonts w:eastAsia="Times New Roman"/>
                <w:i/>
                <w:color w:val="000000"/>
              </w:rPr>
              <w:t>cruzi</w:t>
            </w:r>
            <w:proofErr w:type="spell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G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G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GTTT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TG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6.1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4.2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3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42.31</w:t>
            </w:r>
          </w:p>
        </w:tc>
      </w:tr>
      <w:tr w:rsidR="00F626E1" w:rsidRPr="000E7A2F" w:rsidTr="004778D0">
        <w:trPr>
          <w:trHeight w:val="288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i/>
                <w:color w:val="000000"/>
              </w:rPr>
            </w:pPr>
            <w:proofErr w:type="spellStart"/>
            <w:r w:rsidRPr="000E7A2F">
              <w:rPr>
                <w:rFonts w:eastAsia="Times New Roman"/>
                <w:i/>
                <w:color w:val="000000"/>
              </w:rPr>
              <w:t>Ze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0E7A2F">
              <w:rPr>
                <w:rFonts w:eastAsia="Times New Roman"/>
                <w:i/>
                <w:color w:val="000000"/>
              </w:rPr>
              <w:t>may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GT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TG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TTGTT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ATA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ATTTT</w:t>
            </w:r>
          </w:p>
        </w:tc>
      </w:tr>
      <w:tr w:rsidR="00F626E1" w:rsidRPr="000E7A2F" w:rsidTr="004778D0">
        <w:trPr>
          <w:gridAfter w:val="1"/>
          <w:wAfter w:w="341" w:type="dxa"/>
          <w:trHeight w:val="288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049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9.7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9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4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3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6E1" w:rsidRPr="000E7A2F" w:rsidRDefault="00F626E1" w:rsidP="004778D0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</w:rPr>
            </w:pPr>
            <w:r w:rsidRPr="000E7A2F">
              <w:rPr>
                <w:rFonts w:eastAsia="Times New Roman"/>
                <w:color w:val="000000"/>
              </w:rPr>
              <w:t>18.32</w:t>
            </w:r>
          </w:p>
        </w:tc>
      </w:tr>
    </w:tbl>
    <w:p w:rsidR="00F626E1" w:rsidRDefault="00F626E1" w:rsidP="00F626E1">
      <w:pPr>
        <w:pStyle w:val="NormalWeb"/>
        <w:spacing w:before="0" w:beforeAutospacing="0" w:after="0" w:afterAutospacing="0" w:line="360" w:lineRule="auto"/>
        <w:contextualSpacing/>
        <w:rPr>
          <w:b/>
        </w:rPr>
      </w:pPr>
    </w:p>
    <w:p w:rsidR="00A1630F" w:rsidRDefault="00A1630F"/>
    <w:sectPr w:rsidR="00A163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6E1"/>
    <w:rsid w:val="00004D97"/>
    <w:rsid w:val="00134C7E"/>
    <w:rsid w:val="008B5299"/>
    <w:rsid w:val="009952FE"/>
    <w:rsid w:val="00A1630F"/>
    <w:rsid w:val="00DA56D9"/>
    <w:rsid w:val="00EA385D"/>
    <w:rsid w:val="00F6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E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626E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E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626E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7</cp:revision>
  <dcterms:created xsi:type="dcterms:W3CDTF">2014-05-01T03:12:00Z</dcterms:created>
  <dcterms:modified xsi:type="dcterms:W3CDTF">2014-06-20T17:57:00Z</dcterms:modified>
</cp:coreProperties>
</file>